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Arial" w:ascii="Arial" w:hAnsi="Arial"/>
          <w:szCs w:val="21"/>
        </w:rPr>
        <w:t>Supplemental Table 1. P</w:t>
      </w:r>
      <w:r>
        <w:rPr/>
        <w:t>rimers used in this study.</w:t>
      </w:r>
    </w:p>
    <w:tbl>
      <w:tblPr>
        <w:tblW w:w="979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4839"/>
        <w:gridCol w:w="3612"/>
      </w:tblGrid>
      <w:tr>
        <w:trPr>
          <w:trHeight w:val="330" w:hRule="atLeast"/>
        </w:trPr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rimer</w:t>
            </w:r>
          </w:p>
        </w:tc>
        <w:tc>
          <w:tcPr>
            <w:tcW w:w="4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rimer sequence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1</w:t>
            </w:r>
          </w:p>
        </w:tc>
        <w:tc>
          <w:tcPr>
            <w:tcW w:w="4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, 5'-CCTCTTAAACACACCCGAA-3'</w:t>
            </w:r>
          </w:p>
        </w:tc>
        <w:tc>
          <w:tcPr>
            <w:tcW w:w="36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apping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8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, 5'-CAATGGTTGAGATTCGGAGA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3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kern w:val="0"/>
                <w:sz w:val="16"/>
                <w:szCs w:val="16"/>
              </w:rPr>
              <w:t>F, 5'-GGTGTTTTCGTCTACACTTG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apping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kern w:val="0"/>
                <w:sz w:val="16"/>
                <w:szCs w:val="16"/>
              </w:rPr>
              <w:t>R, 5'-CCTGATTCTTTGGGTAACCT-3'</w:t>
            </w:r>
          </w:p>
        </w:tc>
        <w:tc>
          <w:tcPr>
            <w:tcW w:w="3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333333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4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, 5'-GAGTCGTGGATGTAAAACTC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apping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, 5'-GCAAAGAGATGCACACATATAGTG-3'</w:t>
            </w:r>
          </w:p>
        </w:tc>
        <w:tc>
          <w:tcPr>
            <w:tcW w:w="3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5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kern w:val="0"/>
                <w:sz w:val="16"/>
                <w:szCs w:val="16"/>
              </w:rPr>
              <w:t>F, 5'-AGTGGCCTAGGTAGATTGAA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apping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kern w:val="0"/>
                <w:sz w:val="16"/>
                <w:szCs w:val="16"/>
              </w:rPr>
              <w:t>R, 5'-TCACAAGGCTATCTCTCTTTG-3'</w:t>
            </w:r>
          </w:p>
        </w:tc>
        <w:tc>
          <w:tcPr>
            <w:tcW w:w="3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333333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6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kern w:val="0"/>
                <w:sz w:val="16"/>
                <w:szCs w:val="16"/>
              </w:rPr>
              <w:t>F, 5'-CAAGCCGAAGACGAAGTC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apping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, 5'-CAGCGAGACAGGTTACAC-3'</w:t>
            </w:r>
          </w:p>
        </w:tc>
        <w:tc>
          <w:tcPr>
            <w:tcW w:w="3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7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, 5'-GGCGGAGGCACTTGA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apping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, 5'-ATTGAAGCGGACGACAC-3'</w:t>
            </w:r>
          </w:p>
        </w:tc>
        <w:tc>
          <w:tcPr>
            <w:tcW w:w="3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8</w:t>
            </w:r>
          </w:p>
        </w:tc>
        <w:tc>
          <w:tcPr>
            <w:tcW w:w="48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, 5'-TCCTCCCATCTTCTCTTCTCTTCC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apping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8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, 5'-CTAGGCCTCGTCCTGAGACTGG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9</w:t>
            </w:r>
          </w:p>
        </w:tc>
        <w:tc>
          <w:tcPr>
            <w:tcW w:w="48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, 5'-ACCGTTAGATGACACAAGCAACG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apping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8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, 5'-GGTTAGCAAGACTGGAGGAGACG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10</w:t>
            </w:r>
          </w:p>
        </w:tc>
        <w:tc>
          <w:tcPr>
            <w:tcW w:w="48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, 5'-ACTTCGGCCACGACCAAGTAGG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apping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8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, 5'-CGCACATCCAGTTCATCAATTCC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1</w:t>
            </w:r>
          </w:p>
        </w:tc>
        <w:tc>
          <w:tcPr>
            <w:tcW w:w="48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, 5'-GTGAATGGTCAAGTGACTTAGGTGGC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apping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8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, 5'-ACACAACATGTTCCCTCCCATGC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2</w:t>
            </w:r>
          </w:p>
        </w:tc>
        <w:tc>
          <w:tcPr>
            <w:tcW w:w="48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, 5'-TCCTTCTCGTTTATGAACTTATGG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apping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8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, 5'-TAGAGCAAAGCAGAGCCCAG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3</w:t>
            </w:r>
          </w:p>
        </w:tc>
        <w:tc>
          <w:tcPr>
            <w:tcW w:w="48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, 5'-TGTGTCACATCGGACGTTTG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apping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8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, 5'-TGCTACCGTAACCCACATG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4</w:t>
            </w:r>
          </w:p>
        </w:tc>
        <w:tc>
          <w:tcPr>
            <w:tcW w:w="48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, 5'-CACCGAATGCAAAGCCGAG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apping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8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, 5'-GCGGCGTTGTGACCGTCGG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s-</w:t>
            </w: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SPL30</w:t>
            </w:r>
          </w:p>
        </w:tc>
        <w:tc>
          <w:tcPr>
            <w:tcW w:w="48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, 5'-ggcaGCTCGTCAACCAAGAGCCA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RISPR/Cas9 construction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8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, 5'-aaacTGGCTCTTGGTTGACGAGC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m-</w:t>
            </w: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SPL30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, 5'-cccggtaccTTGCAAGGATGCCACTCGAA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mplementation construction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8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, 5'-aaagtcgacGGCTACTGCGGTATCCCTTC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us-</w:t>
            </w: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SPL30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, 5'-cccggtaccTTGCAAGGATGCCACTCGAA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US construction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, 5'-caaccatGGCTCTCTGCCTCTCTCTCTCTCTCTCTC-3'</w:t>
            </w:r>
          </w:p>
        </w:tc>
        <w:tc>
          <w:tcPr>
            <w:tcW w:w="3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FP-</w:t>
            </w: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SPL30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, 5'-aaaggatccATGGCGCGGAAGAAGATCCGGGAGTACGACT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b-cellular localization construction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, 5'-aaaggatccTTATGCTTCAGCCATGATGCAATCAATGGC-3'</w:t>
            </w:r>
          </w:p>
        </w:tc>
        <w:tc>
          <w:tcPr>
            <w:tcW w:w="3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ET28a-</w:t>
            </w: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SPL30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, 5'-aaaggatccATGGCGCGGAAGAAGATCCGGGAGTACGACT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rokaryotic expression construction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, 5'-aaactcgagTGCTTCAGCCATGATGCAATCAATGGC-3'</w:t>
            </w:r>
          </w:p>
        </w:tc>
        <w:tc>
          <w:tcPr>
            <w:tcW w:w="3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70flag-</w:t>
            </w: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SPL30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, 5'-cacgggggactctagaATGGCGCGGAAGAAGATCCGG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lag-SPL30 and flag-SPL30N343Y construction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, 5'-cgggggatcctctagaTGCTTCAGCCATGATGCAATC-3'</w:t>
            </w:r>
          </w:p>
        </w:tc>
        <w:tc>
          <w:tcPr>
            <w:tcW w:w="3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SPL30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RT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kern w:val="0"/>
                <w:sz w:val="16"/>
                <w:szCs w:val="16"/>
              </w:rPr>
              <w:t>F, 5'-CCTGATGGCCGTAAGAGAGC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PCR analysis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kern w:val="0"/>
                <w:sz w:val="16"/>
                <w:szCs w:val="16"/>
              </w:rPr>
              <w:t>R, 5'-TCATCCGTGCAGCCTTCAAT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333333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SGR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RT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, 5'-GCAATGTCGCCAAATGACG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PCR analysis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, 5'-GCTCACCACACTCATTCCCTAAAG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OsWRKY23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RT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, 5'-TCCAGTTCCTCTCCCAGTTCTAA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PCR analysis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, 5'-CACATTGTTCTCCTTTTCTTCCC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Osh36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RT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, 5'-TTGAGCGGTAGCACCCCATT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PCR analysis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, 5'-GCACGGAGGCGAACGA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Osl57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RT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, 5'-ACCCTAAAGTAAATGAAGTC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PCR analysis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, 5'-CCTGCTCTTGTCTTGTTA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PR1a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RT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, 5'-CGTGTCGGCGTGGGTGT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PCR analysis</w:t>
            </w:r>
          </w:p>
        </w:tc>
      </w:tr>
      <w:tr>
        <w:trPr>
          <w:trHeight w:val="285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, 5'-GGCGAGTAGTTGCAGGTGATG-3'</w:t>
            </w:r>
          </w:p>
        </w:tc>
        <w:tc>
          <w:tcPr>
            <w:tcW w:w="3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PR1b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RT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, 5'-TACGCCAGCCAGAGGAGC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PCR analysis</w:t>
            </w:r>
          </w:p>
        </w:tc>
      </w:tr>
      <w:tr>
        <w:trPr>
          <w:trHeight w:val="285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, 5'-GCCGAACCCCAGAAGAGG-3'</w:t>
            </w:r>
          </w:p>
        </w:tc>
        <w:tc>
          <w:tcPr>
            <w:tcW w:w="3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PBZ1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RT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, 5'-GGTGTGGGAAGCACATACAA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PCR analysis</w:t>
            </w:r>
          </w:p>
        </w:tc>
      </w:tr>
      <w:tr>
        <w:trPr>
          <w:trHeight w:val="285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, 5'-GTCTCCGTCGAGTGTGACTTG-3'</w:t>
            </w:r>
          </w:p>
        </w:tc>
        <w:tc>
          <w:tcPr>
            <w:tcW w:w="36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SL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RT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, 5'-AAGGGAGAGGAGCTTAGTGAGG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PCR analysis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, 5'-AGCTCCAGCCTCCAGGTTACTTAG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CHIT7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RT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, 5'-CACCAACATCATCAACGGCG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PCR analysis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, 5'-GGGCCTCTGGTTGTAGCAAT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CHIT8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RT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, 5'-GACCAACATCATCAACGGCG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PCR analysis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, 5'-ATGTCGCAGTAGCGCTTGTA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OsWRKY77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RT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, 5'-TACGACGGCGTCCACAAC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PCR analysis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, 5'-GAAGAGAGCGATCACCTCGG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OsWRKY79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RT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, 5'-CAGCCTCGGTTTTGTGGTCG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PCR analysis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, 5'-TCGAACGGGAAGAAGTCATCG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OsPAL4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RT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, 5'-TGGCGAGGAGCTGAACAAGGTTC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PCR analysis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, 5'-TGAGGCACTCGAGCAACGGG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Actin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, 5'-GGAAGTACAGTGTCTGGATTGGAG-3'</w:t>
            </w:r>
          </w:p>
        </w:tc>
        <w:tc>
          <w:tcPr>
            <w:tcW w:w="3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qPCR analysis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4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, 5'-TCTTGGCTTAGCATTCTTGGGT-3'</w:t>
            </w:r>
          </w:p>
        </w:tc>
        <w:tc>
          <w:tcPr>
            <w:tcW w:w="3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1T18:08:00Z</dcterms:created>
  <dc:creator>微软用户</dc:creator>
  <dc:description/>
  <cp:keywords/>
  <dc:language>en-US</dc:language>
  <cp:lastModifiedBy>admin</cp:lastModifiedBy>
  <dcterms:modified xsi:type="dcterms:W3CDTF">2018-02-02T01:44:00Z</dcterms:modified>
  <cp:revision>20</cp:revision>
  <dc:subject/>
  <dc:title>Table S1 PCR primers used in this study</dc:title>
</cp:coreProperties>
</file>